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C15" w:rsidRDefault="00D407D2" w:rsidP="00F55E6F">
      <w:pPr>
        <w:pStyle w:val="a4"/>
        <w:widowControl/>
        <w:spacing w:beforeAutospacing="0" w:afterAutospacing="0" w:line="480" w:lineRule="auto"/>
        <w:jc w:val="both"/>
        <w:rPr>
          <w:rFonts w:ascii="Times New Roman" w:hAnsi="Times New Roman"/>
          <w:kern w:val="2"/>
          <w:sz w:val="21"/>
        </w:rPr>
      </w:pPr>
      <w:r>
        <w:rPr>
          <w:rFonts w:ascii="Times New Roman" w:hAnsi="Times New Roman"/>
        </w:rPr>
        <w:t xml:space="preserve">Supplemental Table </w:t>
      </w:r>
      <w:r>
        <w:rPr>
          <w:rFonts w:ascii="Times New Roman" w:hAnsi="Times New Roman" w:hint="eastAsia"/>
        </w:rPr>
        <w:t xml:space="preserve">4. </w:t>
      </w:r>
      <w:r w:rsidR="00F55E6F" w:rsidRPr="00F55E6F">
        <w:rPr>
          <w:rFonts w:ascii="Times New Roman" w:hAnsi="Times New Roman"/>
        </w:rPr>
        <w:t>Information on overlapping genes in EH vs. LH and EC vs. LC.</w:t>
      </w:r>
      <w:bookmarkStart w:id="0" w:name="_GoBack"/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2"/>
        <w:gridCol w:w="1523"/>
        <w:gridCol w:w="1754"/>
        <w:gridCol w:w="801"/>
      </w:tblGrid>
      <w:tr w:rsidR="00E30C15">
        <w:trPr>
          <w:trHeight w:val="270"/>
        </w:trPr>
        <w:tc>
          <w:tcPr>
            <w:tcW w:w="3932" w:type="dxa"/>
            <w:tcBorders>
              <w:bottom w:val="single" w:sz="4" w:space="0" w:color="auto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2FC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yle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op w:val="single" w:sz="4" w:space="0" w:color="auto"/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N11A (EC vs LC)</w:t>
            </w:r>
          </w:p>
        </w:tc>
        <w:tc>
          <w:tcPr>
            <w:tcW w:w="1523" w:type="dxa"/>
            <w:tcBorders>
              <w:top w:val="single" w:sz="4" w:space="0" w:color="auto"/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4918128</w:t>
            </w:r>
          </w:p>
        </w:tc>
        <w:tc>
          <w:tcPr>
            <w:tcW w:w="1754" w:type="dxa"/>
            <w:tcBorders>
              <w:top w:val="single" w:sz="4" w:space="0" w:color="auto"/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567386</w:t>
            </w:r>
          </w:p>
        </w:tc>
        <w:tc>
          <w:tcPr>
            <w:tcW w:w="801" w:type="dxa"/>
            <w:tcBorders>
              <w:top w:val="single" w:sz="4" w:space="0" w:color="auto"/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ALG00000037435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105458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56773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D3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2352776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082951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T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8481946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264126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NE7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0931635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1396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YA2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0243678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107E-06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ALG00000039659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2018358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6495E-0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EM158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8022755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593256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IN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1529579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774E-09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K32A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0375069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50057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A4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9130201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8559E-07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K2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4340924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25649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F4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3937349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98219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8L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8907461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99636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ALG00000014965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94773848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389E-0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GDS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99173355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109E-07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RA5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3795148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51041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ALG00000040949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13284451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311911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2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63462064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091741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CH1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98041575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195699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SC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0097877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643569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ALG00000046632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19588874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63231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ALG00000032318 (EC vs LC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0398172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12340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N11A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2436276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637E-08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ALG00000037435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9774638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95062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D3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4212573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981E-0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T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7598705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101E-12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NE7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8134244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915E-0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YA2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7133563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147E-07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ALG00000039659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5614585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977E-08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EM158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2015939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344E-0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IN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3385685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806E-07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K32A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975491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5277E-07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A4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0326351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99129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K2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9134927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340724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F4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9647882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08696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8L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1836544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774E-07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ALG00000014965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0367254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793678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GDS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51583647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231E-07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RA5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24119466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961E-06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ALG00000040949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3951022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10279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2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45134345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596342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CH1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5375015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084423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SC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6058031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971E-0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ALG00000046632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51218723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4938E-08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E30C15">
        <w:trPr>
          <w:trHeight w:val="270"/>
        </w:trPr>
        <w:tc>
          <w:tcPr>
            <w:tcW w:w="3932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SGALG00000032318 (EH vs LH)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02806545</w:t>
            </w:r>
          </w:p>
        </w:tc>
        <w:tc>
          <w:tcPr>
            <w:tcW w:w="1754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41531</w:t>
            </w:r>
          </w:p>
        </w:tc>
        <w:tc>
          <w:tcPr>
            <w:tcW w:w="801" w:type="dxa"/>
            <w:tcBorders>
              <w:tl2br w:val="nil"/>
              <w:tr2bl w:val="nil"/>
            </w:tcBorders>
            <w:noWrap/>
          </w:tcPr>
          <w:p w:rsidR="00E30C15" w:rsidRDefault="00D40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:rsidR="00E30C15" w:rsidRDefault="00E30C15">
      <w:pPr>
        <w:pStyle w:val="a4"/>
        <w:widowControl/>
        <w:spacing w:beforeAutospacing="0" w:afterAutospacing="0" w:line="480" w:lineRule="auto"/>
        <w:jc w:val="center"/>
        <w:rPr>
          <w:rFonts w:ascii="Times New Roman" w:hAnsi="Times New Roman"/>
        </w:rPr>
      </w:pPr>
    </w:p>
    <w:p w:rsidR="00E30C15" w:rsidRDefault="00E30C15">
      <w:pPr>
        <w:rPr>
          <w:rFonts w:ascii="Times New Roman" w:hAnsi="Times New Roman" w:cs="Times New Roman"/>
          <w:b/>
          <w:bCs/>
        </w:rPr>
      </w:pPr>
    </w:p>
    <w:sectPr w:rsidR="00E30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579A" w:rsidRDefault="0053579A" w:rsidP="001727BB">
      <w:r>
        <w:separator/>
      </w:r>
    </w:p>
  </w:endnote>
  <w:endnote w:type="continuationSeparator" w:id="0">
    <w:p w:rsidR="0053579A" w:rsidRDefault="0053579A" w:rsidP="00172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579A" w:rsidRDefault="0053579A" w:rsidP="001727BB">
      <w:r>
        <w:separator/>
      </w:r>
    </w:p>
  </w:footnote>
  <w:footnote w:type="continuationSeparator" w:id="0">
    <w:p w:rsidR="0053579A" w:rsidRDefault="0053579A" w:rsidP="00172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sDA0szC2sDAAAiUdpeDU4uLM/DyQAsNaABMcJKUsAAAA"/>
    <w:docVar w:name="commondata" w:val="eyJoZGlkIjoiYjlkNWE5MzA5Y2UxMjhhZjQ4YzhlNWExZjQ4MWQ5MTUifQ=="/>
  </w:docVars>
  <w:rsids>
    <w:rsidRoot w:val="00595C03"/>
    <w:rsid w:val="001727BB"/>
    <w:rsid w:val="00402FAF"/>
    <w:rsid w:val="0053579A"/>
    <w:rsid w:val="00595C03"/>
    <w:rsid w:val="00B4165D"/>
    <w:rsid w:val="00CE4B47"/>
    <w:rsid w:val="00D407D2"/>
    <w:rsid w:val="00E30C15"/>
    <w:rsid w:val="00F55E6F"/>
    <w:rsid w:val="14932E0D"/>
    <w:rsid w:val="65FA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CCA6A31-E3FA-448A-BDCC-CE51F2925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72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727BB"/>
    <w:rPr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72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727B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7</Characters>
  <Application>Microsoft Office Word</Application>
  <DocSecurity>0</DocSecurity>
  <Lines>16</Lines>
  <Paragraphs>4</Paragraphs>
  <ScaleCrop>false</ScaleCrop>
  <Company>Microsoft</Company>
  <LinksUpToDate>false</LinksUpToDate>
  <CharactersWithSpaces>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istrator</cp:lastModifiedBy>
  <cp:revision>3</cp:revision>
  <dcterms:created xsi:type="dcterms:W3CDTF">2022-07-18T08:56:00Z</dcterms:created>
  <dcterms:modified xsi:type="dcterms:W3CDTF">2023-11-14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C6EAB959A204EC0885E806E088C9C16</vt:lpwstr>
  </property>
</Properties>
</file>